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Primers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used in our study</w:t>
      </w:r>
    </w:p>
    <w:tbl>
      <w:tblPr>
        <w:tblStyle w:val="2"/>
        <w:tblW w:w="9458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49"/>
        <w:gridCol w:w="3857"/>
        <w:gridCol w:w="395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9" w:hRule="atLeast"/>
        </w:trPr>
        <w:tc>
          <w:tcPr>
            <w:tcW w:w="223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s</w:t>
            </w:r>
          </w:p>
        </w:tc>
        <w:tc>
          <w:tcPr>
            <w:tcW w:w="262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(5’-3’)</w:t>
            </w:r>
          </w:p>
        </w:tc>
        <w:tc>
          <w:tcPr>
            <w:tcW w:w="460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(5’-3’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11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fill="FFFFFF"/>
              </w:rPr>
              <w:t>CAAGAGGAAGGTGGGAGCTG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fill="FFFFFF"/>
              </w:rPr>
              <w:t>ACCCAGGTGATGAGGAGGA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ZH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CAGAGTACATGCGACTGAGA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GTATCCTTCGCTGTTT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1" w:hRule="atLeast"/>
        </w:trPr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C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GCGGAGTACCGAGGCAT </w:t>
            </w:r>
          </w:p>
        </w:tc>
        <w:tc>
          <w:tcPr>
            <w:tcW w:w="4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TGATCGCTAAAGGACCTC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22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2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AGCCAAAAGGGTCAT</w:t>
            </w:r>
          </w:p>
        </w:tc>
        <w:tc>
          <w:tcPr>
            <w:tcW w:w="46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TCCTTCCACGATACCAA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LINC00114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long non-coding RNA LINC00114;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EZH2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enhancer of zeste homolog 2;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DLC1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deleted in liver cancer 1;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GAPDH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glyceraldehyde-3-phosphate dehydrogen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754BD7"/>
    <w:rsid w:val="11194AB9"/>
    <w:rsid w:val="33766140"/>
    <w:rsid w:val="346D3FB4"/>
    <w:rsid w:val="3B0859DA"/>
    <w:rsid w:val="51917DAC"/>
    <w:rsid w:val="56080D08"/>
    <w:rsid w:val="580D6F70"/>
    <w:rsid w:val="5896338B"/>
    <w:rsid w:val="7267496C"/>
    <w:rsid w:val="73F2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11"/>
    <w:basedOn w:val="3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01:38:00Z</dcterms:created>
  <dc:creator>Administrator</dc:creator>
  <cp:lastModifiedBy>Administrator</cp:lastModifiedBy>
  <dcterms:modified xsi:type="dcterms:W3CDTF">2021-11-23T06:4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6EF0E03F4395479EB775C58C320457B2</vt:lpwstr>
  </property>
</Properties>
</file>